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EDD" w:rsidRPr="00342B95" w:rsidRDefault="0095000F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. </w:t>
      </w:r>
      <w:r w:rsidR="00BA5FC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II</w:t>
      </w:r>
      <w:r w:rsidR="00BA5FCB">
        <w:rPr>
          <w:rFonts w:ascii="Times New Roman" w:hAnsi="Times New Roman"/>
          <w:b/>
        </w:rPr>
        <w:t>I</w:t>
      </w:r>
      <w:r w:rsidR="00342B95" w:rsidRPr="00342B95">
        <w:rPr>
          <w:rFonts w:ascii="Times New Roman" w:hAnsi="Times New Roman"/>
          <w:b/>
        </w:rPr>
        <w:t xml:space="preserve">. </w:t>
      </w:r>
      <w:r w:rsidR="009E6805">
        <w:rPr>
          <w:rFonts w:ascii="Times New Roman" w:hAnsi="Times New Roman"/>
          <w:b/>
        </w:rPr>
        <w:t xml:space="preserve">Phenotype of GBM cells </w:t>
      </w:r>
      <w:r>
        <w:rPr>
          <w:rFonts w:ascii="Times New Roman" w:hAnsi="Times New Roman"/>
          <w:b/>
        </w:rPr>
        <w:t>(MFI</w:t>
      </w:r>
      <w:r w:rsidR="009E680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of</w:t>
      </w:r>
      <w:r w:rsidR="009E6805">
        <w:rPr>
          <w:rFonts w:ascii="Times New Roman" w:hAnsi="Times New Roman"/>
          <w:b/>
        </w:rPr>
        <w:t xml:space="preserve"> markers) in NB and DMEM medias.</w:t>
      </w:r>
    </w:p>
    <w:tbl>
      <w:tblPr>
        <w:tblStyle w:val="LightShading"/>
        <w:tblpPr w:leftFromText="141" w:rightFromText="141" w:vertAnchor="text" w:tblpY="1"/>
        <w:tblW w:w="0" w:type="auto"/>
        <w:tblLook w:val="00A0" w:firstRow="1" w:lastRow="0" w:firstColumn="1" w:lastColumn="0" w:noHBand="0" w:noVBand="0"/>
      </w:tblPr>
      <w:tblGrid>
        <w:gridCol w:w="2083"/>
        <w:gridCol w:w="696"/>
        <w:gridCol w:w="1136"/>
        <w:gridCol w:w="696"/>
        <w:gridCol w:w="816"/>
        <w:gridCol w:w="816"/>
        <w:gridCol w:w="1136"/>
        <w:gridCol w:w="816"/>
        <w:gridCol w:w="816"/>
      </w:tblGrid>
      <w:tr w:rsidR="0095000F" w:rsidRPr="00E474E9" w:rsidTr="00950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NB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DMEM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5000F" w:rsidRPr="00E474E9" w:rsidRDefault="0095000F" w:rsidP="0095000F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P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012-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BG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BG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P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012-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BG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00F" w:rsidRPr="00E474E9" w:rsidRDefault="0095000F" w:rsidP="009500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BG5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GFA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9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44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55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8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3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8684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proofErr w:type="spellStart"/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viment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538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1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5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8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375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81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proofErr w:type="spellStart"/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nest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8554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9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2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2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945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05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605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3690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D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891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5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8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906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D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080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8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9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148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9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521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416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A2B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4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8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719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D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598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4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888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868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ULBP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853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8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94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96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548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ULBP-2/5/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23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6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102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112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892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ULBP-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566AB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05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7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4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274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M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491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7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22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532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8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32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485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MIC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774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9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9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9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42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30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596</w:t>
            </w:r>
          </w:p>
        </w:tc>
      </w:tr>
      <w:tr w:rsidR="00302CF2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302CF2" w:rsidRPr="00E474E9" w:rsidRDefault="00302CF2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B7-H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Default="00302CF2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78</w:t>
            </w:r>
          </w:p>
        </w:tc>
        <w:tc>
          <w:tcPr>
            <w:tcW w:w="0" w:type="auto"/>
            <w:shd w:val="clear" w:color="auto" w:fill="auto"/>
          </w:tcPr>
          <w:p w:rsidR="00302CF2" w:rsidRDefault="00302CF2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Default="00302CF2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302CF2" w:rsidRPr="00E474E9" w:rsidRDefault="00302CF2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96</w:t>
            </w:r>
          </w:p>
        </w:tc>
        <w:tc>
          <w:tcPr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5</w:t>
            </w:r>
          </w:p>
        </w:tc>
        <w:tc>
          <w:tcPr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1</w:t>
            </w:r>
          </w:p>
        </w:tc>
      </w:tr>
      <w:tr w:rsidR="00302CF2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302CF2" w:rsidRPr="00E474E9" w:rsidRDefault="00302CF2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ICAM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Default="00302CF2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:rsidR="00302CF2" w:rsidRDefault="00302CF2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Default="00302CF2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302CF2" w:rsidRPr="00E474E9" w:rsidRDefault="00302CF2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6</w:t>
            </w:r>
          </w:p>
        </w:tc>
        <w:tc>
          <w:tcPr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2</w:t>
            </w:r>
          </w:p>
        </w:tc>
        <w:tc>
          <w:tcPr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5</w:t>
            </w:r>
          </w:p>
        </w:tc>
      </w:tr>
      <w:tr w:rsidR="00302CF2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302CF2" w:rsidRPr="00E474E9" w:rsidRDefault="00302CF2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CD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161</w:t>
            </w:r>
          </w:p>
        </w:tc>
        <w:tc>
          <w:tcPr>
            <w:tcW w:w="0" w:type="auto"/>
            <w:shd w:val="clear" w:color="auto" w:fill="auto"/>
          </w:tcPr>
          <w:p w:rsidR="00302CF2" w:rsidRDefault="00F734C3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3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Default="00F734C3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4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11</w:t>
            </w:r>
          </w:p>
        </w:tc>
        <w:tc>
          <w:tcPr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0</w:t>
            </w:r>
          </w:p>
        </w:tc>
        <w:tc>
          <w:tcPr>
            <w:tcW w:w="0" w:type="auto"/>
            <w:shd w:val="clear" w:color="auto" w:fill="auto"/>
          </w:tcPr>
          <w:p w:rsidR="00302CF2" w:rsidRPr="00E474E9" w:rsidRDefault="00F734C3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9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HLA-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4552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18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7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90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144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HLA-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476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25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083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HLA-A, B, 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265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8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26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545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97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501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7269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HLA-DR, DP, D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566AB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3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576</w:t>
            </w:r>
          </w:p>
        </w:tc>
      </w:tr>
      <w:tr w:rsidR="0095000F" w:rsidRPr="00E474E9" w:rsidTr="00950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HLA-A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53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6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5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196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4076</w:t>
            </w:r>
          </w:p>
        </w:tc>
      </w:tr>
      <w:tr w:rsidR="0095000F" w:rsidRPr="00E474E9" w:rsidTr="00950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95000F" w:rsidRPr="00E474E9" w:rsidRDefault="0095000F" w:rsidP="00E474E9">
            <w:pPr>
              <w:pStyle w:val="NoSpacing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E474E9">
              <w:rPr>
                <w:rFonts w:ascii="Times New Roman" w:hAnsi="Times New Roman"/>
                <w:sz w:val="24"/>
                <w:szCs w:val="24"/>
                <w:lang w:val="nl-NL" w:eastAsia="nl-NL"/>
              </w:rPr>
              <w:t>HLA-Bw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32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106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F734C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6227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4E9">
              <w:rPr>
                <w:rFonts w:ascii="Times New Roman" w:hAnsi="Times New Roman"/>
                <w:sz w:val="24"/>
                <w:szCs w:val="24"/>
              </w:rPr>
              <w:t>143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95000F" w:rsidRPr="00E474E9" w:rsidRDefault="0095000F" w:rsidP="00E474E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-</w:t>
            </w:r>
          </w:p>
        </w:tc>
      </w:tr>
    </w:tbl>
    <w:p w:rsidR="00962C32" w:rsidRDefault="00C55DCD">
      <w:r>
        <w:t>*Different antibody (MFI not comparable)</w:t>
      </w:r>
    </w:p>
    <w:p w:rsidR="00CA4EDD" w:rsidRDefault="00CA4EDD"/>
    <w:p w:rsidR="00962C32" w:rsidRDefault="00962C32"/>
    <w:p w:rsidR="00962C32" w:rsidRDefault="00962C32"/>
    <w:sectPr w:rsidR="00962C32" w:rsidSect="009500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ED"/>
    <w:rsid w:val="0000179E"/>
    <w:rsid w:val="00021BB6"/>
    <w:rsid w:val="00034221"/>
    <w:rsid w:val="00055F0C"/>
    <w:rsid w:val="000574ED"/>
    <w:rsid w:val="00057622"/>
    <w:rsid w:val="00061E54"/>
    <w:rsid w:val="0007351D"/>
    <w:rsid w:val="00077999"/>
    <w:rsid w:val="000A0775"/>
    <w:rsid w:val="000B17FB"/>
    <w:rsid w:val="000C1E61"/>
    <w:rsid w:val="000D339F"/>
    <w:rsid w:val="000D7B79"/>
    <w:rsid w:val="000E3CD8"/>
    <w:rsid w:val="000E72E4"/>
    <w:rsid w:val="000F2D2E"/>
    <w:rsid w:val="000F6ED7"/>
    <w:rsid w:val="00115DFA"/>
    <w:rsid w:val="001221C9"/>
    <w:rsid w:val="0012451B"/>
    <w:rsid w:val="00124FC5"/>
    <w:rsid w:val="001269BE"/>
    <w:rsid w:val="00130903"/>
    <w:rsid w:val="00150EC6"/>
    <w:rsid w:val="00155FFF"/>
    <w:rsid w:val="00157ACE"/>
    <w:rsid w:val="00164545"/>
    <w:rsid w:val="00166DEF"/>
    <w:rsid w:val="0017697F"/>
    <w:rsid w:val="00192F01"/>
    <w:rsid w:val="001A0B42"/>
    <w:rsid w:val="001A46C8"/>
    <w:rsid w:val="001B544D"/>
    <w:rsid w:val="001B7497"/>
    <w:rsid w:val="001C37F0"/>
    <w:rsid w:val="001C61AF"/>
    <w:rsid w:val="001D209F"/>
    <w:rsid w:val="001E6119"/>
    <w:rsid w:val="00207D0E"/>
    <w:rsid w:val="00211F4E"/>
    <w:rsid w:val="00216DB1"/>
    <w:rsid w:val="002204AA"/>
    <w:rsid w:val="00220708"/>
    <w:rsid w:val="0023118C"/>
    <w:rsid w:val="00240D19"/>
    <w:rsid w:val="002447EE"/>
    <w:rsid w:val="00244B9D"/>
    <w:rsid w:val="0024619E"/>
    <w:rsid w:val="00265E7A"/>
    <w:rsid w:val="00266FD9"/>
    <w:rsid w:val="00271DE6"/>
    <w:rsid w:val="00274E24"/>
    <w:rsid w:val="00282CCF"/>
    <w:rsid w:val="00285496"/>
    <w:rsid w:val="00285C3D"/>
    <w:rsid w:val="002B7D04"/>
    <w:rsid w:val="002C592D"/>
    <w:rsid w:val="00300BC5"/>
    <w:rsid w:val="00302CF2"/>
    <w:rsid w:val="00311D72"/>
    <w:rsid w:val="00311DDE"/>
    <w:rsid w:val="0031361C"/>
    <w:rsid w:val="00325CB0"/>
    <w:rsid w:val="00326B40"/>
    <w:rsid w:val="0033032E"/>
    <w:rsid w:val="003408E6"/>
    <w:rsid w:val="00342B95"/>
    <w:rsid w:val="003436E7"/>
    <w:rsid w:val="00343DDE"/>
    <w:rsid w:val="003465CB"/>
    <w:rsid w:val="00347AA6"/>
    <w:rsid w:val="00356114"/>
    <w:rsid w:val="00361296"/>
    <w:rsid w:val="00370FEC"/>
    <w:rsid w:val="00381441"/>
    <w:rsid w:val="00383587"/>
    <w:rsid w:val="00384040"/>
    <w:rsid w:val="00386112"/>
    <w:rsid w:val="0038704C"/>
    <w:rsid w:val="003A3289"/>
    <w:rsid w:val="003B4D0D"/>
    <w:rsid w:val="003B4D62"/>
    <w:rsid w:val="003B70EB"/>
    <w:rsid w:val="003C1A49"/>
    <w:rsid w:val="003C50A7"/>
    <w:rsid w:val="003D1583"/>
    <w:rsid w:val="003D4EAC"/>
    <w:rsid w:val="003E141E"/>
    <w:rsid w:val="003E2553"/>
    <w:rsid w:val="003E3D85"/>
    <w:rsid w:val="003E73E1"/>
    <w:rsid w:val="00406E34"/>
    <w:rsid w:val="00420DA1"/>
    <w:rsid w:val="00421761"/>
    <w:rsid w:val="004306B0"/>
    <w:rsid w:val="0044071D"/>
    <w:rsid w:val="00441B85"/>
    <w:rsid w:val="00451F4F"/>
    <w:rsid w:val="004557E6"/>
    <w:rsid w:val="00456A7C"/>
    <w:rsid w:val="00462919"/>
    <w:rsid w:val="00463614"/>
    <w:rsid w:val="00465AEB"/>
    <w:rsid w:val="0047410C"/>
    <w:rsid w:val="00486873"/>
    <w:rsid w:val="004A495E"/>
    <w:rsid w:val="004A7027"/>
    <w:rsid w:val="004C29FE"/>
    <w:rsid w:val="004C5839"/>
    <w:rsid w:val="004E1BAB"/>
    <w:rsid w:val="004E4700"/>
    <w:rsid w:val="004F0F03"/>
    <w:rsid w:val="00500EFD"/>
    <w:rsid w:val="00501D1E"/>
    <w:rsid w:val="0052761C"/>
    <w:rsid w:val="00540710"/>
    <w:rsid w:val="0056490D"/>
    <w:rsid w:val="00574535"/>
    <w:rsid w:val="00581B82"/>
    <w:rsid w:val="005853F3"/>
    <w:rsid w:val="00596FC3"/>
    <w:rsid w:val="005A1B39"/>
    <w:rsid w:val="005B136E"/>
    <w:rsid w:val="005B35AD"/>
    <w:rsid w:val="005C2D85"/>
    <w:rsid w:val="005C379B"/>
    <w:rsid w:val="005C57E4"/>
    <w:rsid w:val="005D26B1"/>
    <w:rsid w:val="005D330A"/>
    <w:rsid w:val="005E4FD2"/>
    <w:rsid w:val="005F079C"/>
    <w:rsid w:val="005F0C5A"/>
    <w:rsid w:val="005F43BA"/>
    <w:rsid w:val="0060778E"/>
    <w:rsid w:val="00613CD6"/>
    <w:rsid w:val="00616913"/>
    <w:rsid w:val="00620356"/>
    <w:rsid w:val="00624CDF"/>
    <w:rsid w:val="00636409"/>
    <w:rsid w:val="00640D5F"/>
    <w:rsid w:val="00661923"/>
    <w:rsid w:val="006633FC"/>
    <w:rsid w:val="006670AB"/>
    <w:rsid w:val="00672BAD"/>
    <w:rsid w:val="0067600E"/>
    <w:rsid w:val="0067775A"/>
    <w:rsid w:val="0068268B"/>
    <w:rsid w:val="00682BB1"/>
    <w:rsid w:val="006B3492"/>
    <w:rsid w:val="006B52EB"/>
    <w:rsid w:val="006C01C6"/>
    <w:rsid w:val="006E505D"/>
    <w:rsid w:val="006F227D"/>
    <w:rsid w:val="007008AE"/>
    <w:rsid w:val="00705C4D"/>
    <w:rsid w:val="00712881"/>
    <w:rsid w:val="00713804"/>
    <w:rsid w:val="0071508F"/>
    <w:rsid w:val="00717498"/>
    <w:rsid w:val="00717952"/>
    <w:rsid w:val="00721B8A"/>
    <w:rsid w:val="007222F1"/>
    <w:rsid w:val="00750F83"/>
    <w:rsid w:val="00756566"/>
    <w:rsid w:val="007616EC"/>
    <w:rsid w:val="00764F7E"/>
    <w:rsid w:val="00765CA3"/>
    <w:rsid w:val="0076641E"/>
    <w:rsid w:val="00780552"/>
    <w:rsid w:val="00783109"/>
    <w:rsid w:val="00791AE1"/>
    <w:rsid w:val="00795768"/>
    <w:rsid w:val="00796F39"/>
    <w:rsid w:val="007A42ED"/>
    <w:rsid w:val="007A5249"/>
    <w:rsid w:val="007B42EB"/>
    <w:rsid w:val="007D1001"/>
    <w:rsid w:val="007D2322"/>
    <w:rsid w:val="007D79E9"/>
    <w:rsid w:val="007E4428"/>
    <w:rsid w:val="007F73DF"/>
    <w:rsid w:val="008145A2"/>
    <w:rsid w:val="00817E11"/>
    <w:rsid w:val="0084742B"/>
    <w:rsid w:val="0085483F"/>
    <w:rsid w:val="008552CF"/>
    <w:rsid w:val="00873A32"/>
    <w:rsid w:val="00892723"/>
    <w:rsid w:val="008944CF"/>
    <w:rsid w:val="008A7B1F"/>
    <w:rsid w:val="008B242F"/>
    <w:rsid w:val="008B5F7F"/>
    <w:rsid w:val="008C6427"/>
    <w:rsid w:val="008D012F"/>
    <w:rsid w:val="008D7B89"/>
    <w:rsid w:val="008E3DFD"/>
    <w:rsid w:val="008E4444"/>
    <w:rsid w:val="008E782B"/>
    <w:rsid w:val="008F1209"/>
    <w:rsid w:val="008F6E0B"/>
    <w:rsid w:val="00900A90"/>
    <w:rsid w:val="0092234E"/>
    <w:rsid w:val="0095000F"/>
    <w:rsid w:val="00961E6D"/>
    <w:rsid w:val="00962C32"/>
    <w:rsid w:val="00963DC8"/>
    <w:rsid w:val="009652F9"/>
    <w:rsid w:val="009735FE"/>
    <w:rsid w:val="00994927"/>
    <w:rsid w:val="009A213E"/>
    <w:rsid w:val="009A3E79"/>
    <w:rsid w:val="009C0BCF"/>
    <w:rsid w:val="009C5193"/>
    <w:rsid w:val="009C6B3C"/>
    <w:rsid w:val="009E6805"/>
    <w:rsid w:val="009E7AA9"/>
    <w:rsid w:val="009F77F9"/>
    <w:rsid w:val="00A03AD3"/>
    <w:rsid w:val="00A05FEC"/>
    <w:rsid w:val="00A14848"/>
    <w:rsid w:val="00A16953"/>
    <w:rsid w:val="00A23204"/>
    <w:rsid w:val="00A3730C"/>
    <w:rsid w:val="00A431E8"/>
    <w:rsid w:val="00A55662"/>
    <w:rsid w:val="00A55DDF"/>
    <w:rsid w:val="00A6009C"/>
    <w:rsid w:val="00A74D2E"/>
    <w:rsid w:val="00A86C67"/>
    <w:rsid w:val="00AA10B7"/>
    <w:rsid w:val="00AA2313"/>
    <w:rsid w:val="00AC6746"/>
    <w:rsid w:val="00AD01B1"/>
    <w:rsid w:val="00AD4D33"/>
    <w:rsid w:val="00AE32E5"/>
    <w:rsid w:val="00AE770E"/>
    <w:rsid w:val="00B038B3"/>
    <w:rsid w:val="00B048F4"/>
    <w:rsid w:val="00B42069"/>
    <w:rsid w:val="00B42320"/>
    <w:rsid w:val="00B42522"/>
    <w:rsid w:val="00B42FED"/>
    <w:rsid w:val="00B5554D"/>
    <w:rsid w:val="00B71466"/>
    <w:rsid w:val="00B72C06"/>
    <w:rsid w:val="00B83330"/>
    <w:rsid w:val="00B9308B"/>
    <w:rsid w:val="00BA253F"/>
    <w:rsid w:val="00BA5FCB"/>
    <w:rsid w:val="00BA77C9"/>
    <w:rsid w:val="00BC30CE"/>
    <w:rsid w:val="00BD27C6"/>
    <w:rsid w:val="00BE22C1"/>
    <w:rsid w:val="00BE30B0"/>
    <w:rsid w:val="00BE4EA6"/>
    <w:rsid w:val="00BE516C"/>
    <w:rsid w:val="00C011D7"/>
    <w:rsid w:val="00C014B1"/>
    <w:rsid w:val="00C0368C"/>
    <w:rsid w:val="00C04EAF"/>
    <w:rsid w:val="00C15E1A"/>
    <w:rsid w:val="00C21ED4"/>
    <w:rsid w:val="00C22F7D"/>
    <w:rsid w:val="00C24431"/>
    <w:rsid w:val="00C45C73"/>
    <w:rsid w:val="00C55DCD"/>
    <w:rsid w:val="00C61866"/>
    <w:rsid w:val="00C67318"/>
    <w:rsid w:val="00CA0A04"/>
    <w:rsid w:val="00CA4EDD"/>
    <w:rsid w:val="00CA5088"/>
    <w:rsid w:val="00CB02AA"/>
    <w:rsid w:val="00CB3ED5"/>
    <w:rsid w:val="00CB67A4"/>
    <w:rsid w:val="00CB7742"/>
    <w:rsid w:val="00CC5C23"/>
    <w:rsid w:val="00CD0C0B"/>
    <w:rsid w:val="00CD6053"/>
    <w:rsid w:val="00CD6561"/>
    <w:rsid w:val="00CF12C5"/>
    <w:rsid w:val="00D012FE"/>
    <w:rsid w:val="00D136C9"/>
    <w:rsid w:val="00D31BA0"/>
    <w:rsid w:val="00D329F9"/>
    <w:rsid w:val="00D3513E"/>
    <w:rsid w:val="00D3678D"/>
    <w:rsid w:val="00D446DC"/>
    <w:rsid w:val="00D5225D"/>
    <w:rsid w:val="00D67EB0"/>
    <w:rsid w:val="00D7781C"/>
    <w:rsid w:val="00D77DC2"/>
    <w:rsid w:val="00D8071D"/>
    <w:rsid w:val="00D9722F"/>
    <w:rsid w:val="00DB0445"/>
    <w:rsid w:val="00DB2910"/>
    <w:rsid w:val="00DC0687"/>
    <w:rsid w:val="00DD6FF5"/>
    <w:rsid w:val="00DE0625"/>
    <w:rsid w:val="00DF215A"/>
    <w:rsid w:val="00E0450E"/>
    <w:rsid w:val="00E21063"/>
    <w:rsid w:val="00E2604B"/>
    <w:rsid w:val="00E26D25"/>
    <w:rsid w:val="00E4303D"/>
    <w:rsid w:val="00E474E9"/>
    <w:rsid w:val="00E50F6C"/>
    <w:rsid w:val="00E53F28"/>
    <w:rsid w:val="00E5466F"/>
    <w:rsid w:val="00E56C09"/>
    <w:rsid w:val="00E75D34"/>
    <w:rsid w:val="00E863C8"/>
    <w:rsid w:val="00E912B0"/>
    <w:rsid w:val="00EA1205"/>
    <w:rsid w:val="00EA2F4D"/>
    <w:rsid w:val="00EA5681"/>
    <w:rsid w:val="00EB13DD"/>
    <w:rsid w:val="00EB5AD5"/>
    <w:rsid w:val="00EC2CBD"/>
    <w:rsid w:val="00EC3D34"/>
    <w:rsid w:val="00EC685C"/>
    <w:rsid w:val="00EC7024"/>
    <w:rsid w:val="00EC75B5"/>
    <w:rsid w:val="00EF264E"/>
    <w:rsid w:val="00F052FD"/>
    <w:rsid w:val="00F05CB3"/>
    <w:rsid w:val="00F1002B"/>
    <w:rsid w:val="00F24692"/>
    <w:rsid w:val="00F263A6"/>
    <w:rsid w:val="00F34E08"/>
    <w:rsid w:val="00F36F21"/>
    <w:rsid w:val="00F566AB"/>
    <w:rsid w:val="00F643ED"/>
    <w:rsid w:val="00F64EE2"/>
    <w:rsid w:val="00F70404"/>
    <w:rsid w:val="00F71475"/>
    <w:rsid w:val="00F734C3"/>
    <w:rsid w:val="00F81D3A"/>
    <w:rsid w:val="00F8385D"/>
    <w:rsid w:val="00F84196"/>
    <w:rsid w:val="00F86B51"/>
    <w:rsid w:val="00FA0BD6"/>
    <w:rsid w:val="00FA398B"/>
    <w:rsid w:val="00FB168D"/>
    <w:rsid w:val="00FB4323"/>
    <w:rsid w:val="00FB50EA"/>
    <w:rsid w:val="00FD5E33"/>
    <w:rsid w:val="00FE4CF9"/>
    <w:rsid w:val="00FE7C34"/>
    <w:rsid w:val="00FF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C82F656A-2D00-444F-8FA4-134AA01BB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2E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7kleurrijk1">
    <w:name w:val="Rastertabel 7 kleurrijk1"/>
    <w:uiPriority w:val="99"/>
    <w:rsid w:val="007A42ED"/>
    <w:rPr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  <w:tblStylePr w:type="neCell">
      <w:rPr>
        <w:rFonts w:cs="Times New Roman"/>
      </w:rPr>
      <w:tblPr/>
      <w:tcPr>
        <w:tcBorders>
          <w:bottom w:val="single" w:sz="4" w:space="0" w:color="666666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666666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666666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666666"/>
        </w:tcBorders>
      </w:tcPr>
    </w:tblStylePr>
  </w:style>
  <w:style w:type="table" w:customStyle="1" w:styleId="Rastertabel21">
    <w:name w:val="Rastertabel 21"/>
    <w:uiPriority w:val="99"/>
    <w:rsid w:val="007A42ED"/>
    <w:rPr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Onopgemaaktetabel31">
    <w:name w:val="Onopgemaakte tabel 31"/>
    <w:uiPriority w:val="99"/>
    <w:rsid w:val="007A42ED"/>
    <w:rPr>
      <w:sz w:val="20"/>
      <w:szCs w:val="20"/>
      <w:lang w:val="nl-NL" w:eastAsia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uiPriority w:val="99"/>
    <w:rsid w:val="007A42ED"/>
    <w:rPr>
      <w:sz w:val="20"/>
      <w:szCs w:val="20"/>
      <w:lang w:val="nl-NL" w:eastAsia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styleId="LightShading">
    <w:name w:val="Light Shading"/>
    <w:basedOn w:val="TableNormal"/>
    <w:uiPriority w:val="60"/>
    <w:rsid w:val="00CA4ED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474E9"/>
    <w:rPr>
      <w:lang w:val="en-GB"/>
    </w:rPr>
  </w:style>
  <w:style w:type="table" w:styleId="TableGrid">
    <w:name w:val="Table Grid"/>
    <w:basedOn w:val="TableNormal"/>
    <w:semiHidden/>
    <w:unhideWhenUsed/>
    <w:locked/>
    <w:rsid w:val="00EA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Haspels</dc:creator>
  <cp:keywords/>
  <dc:description/>
  <cp:lastModifiedBy>Martha Chekenya Enger</cp:lastModifiedBy>
  <cp:revision>2</cp:revision>
  <dcterms:created xsi:type="dcterms:W3CDTF">2018-05-11T20:24:00Z</dcterms:created>
  <dcterms:modified xsi:type="dcterms:W3CDTF">2018-05-11T20:24:00Z</dcterms:modified>
</cp:coreProperties>
</file>